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021" w:rsidRPr="00F94CA6" w:rsidRDefault="005B5021" w:rsidP="005B5021">
      <w:pPr>
        <w:pStyle w:val="Heading1"/>
        <w:spacing w:before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color w:val="auto"/>
          <w:sz w:val="22"/>
          <w:szCs w:val="22"/>
        </w:rPr>
        <w:t xml:space="preserve">S1 Data: </w:t>
      </w:r>
      <w:r w:rsidRPr="00F94CA6">
        <w:rPr>
          <w:rFonts w:ascii="Arial" w:eastAsia="Arial" w:hAnsi="Arial" w:cs="Arial"/>
        </w:rPr>
        <w:t>The table below shows the comparison of questions a</w:t>
      </w:r>
      <w:r>
        <w:rPr>
          <w:rFonts w:ascii="Arial" w:eastAsia="Arial" w:hAnsi="Arial" w:cs="Arial"/>
        </w:rPr>
        <w:t>sked in both PDHS PSLM surveys</w:t>
      </w:r>
      <w:bookmarkStart w:id="0" w:name="_GoBack"/>
      <w:bookmarkEnd w:id="0"/>
    </w:p>
    <w:p w:rsidR="005B5021" w:rsidRPr="00F94CA6" w:rsidRDefault="005B5021" w:rsidP="005B5021">
      <w:pPr>
        <w:pStyle w:val="Caption"/>
        <w:keepNext/>
        <w:spacing w:after="0" w:line="48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F94CA6">
        <w:rPr>
          <w:rFonts w:ascii="Arial" w:eastAsia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F94CA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F94CA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F94CA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3B714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4</w:t>
      </w:r>
      <w:r w:rsidRPr="00F94CA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F94CA6">
        <w:rPr>
          <w:rFonts w:ascii="Arial" w:eastAsia="Arial" w:hAnsi="Arial" w:cs="Arial"/>
          <w:b/>
          <w:bCs/>
          <w:i w:val="0"/>
          <w:iCs w:val="0"/>
          <w:color w:val="auto"/>
          <w:sz w:val="22"/>
          <w:szCs w:val="22"/>
        </w:rPr>
        <w:t>: Family Planning Questions</w:t>
      </w:r>
    </w:p>
    <w:tbl>
      <w:tblPr>
        <w:tblStyle w:val="ListTable6Colorful1"/>
        <w:tblW w:w="9468" w:type="dxa"/>
        <w:tblInd w:w="-45" w:type="dxa"/>
        <w:tblLook w:val="06A0" w:firstRow="1" w:lastRow="0" w:firstColumn="1" w:lastColumn="0" w:noHBand="1" w:noVBand="1"/>
      </w:tblPr>
      <w:tblGrid>
        <w:gridCol w:w="7636"/>
        <w:gridCol w:w="916"/>
        <w:gridCol w:w="916"/>
      </w:tblGrid>
      <w:tr w:rsidR="005B5021" w:rsidRPr="00F94CA6" w:rsidTr="00C24E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</w:rPr>
            </w:pPr>
            <w:bookmarkStart w:id="1" w:name="_Hlk103938685"/>
            <w:r w:rsidRPr="00F94CA6">
              <w:rPr>
                <w:rFonts w:ascii="Arial" w:eastAsia="Arial" w:hAnsi="Arial" w:cs="Arial"/>
              </w:rPr>
              <w:t xml:space="preserve">Family Planning Indicators                                                                                              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PDHS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PSLM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Have you ever heard of any method?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Did you hear about family planning method before your marriage?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Are you currently using any family planning method?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hich method are you currently using?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hat is the brand name of the pills you are using?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hat is the brand name of the condom you are using?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In what facility did the sterilization take place?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In what month and year was the sterilization performed?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Since what month and year have you been using current method without stopping?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How many times you or your husband may have used a method to avoid getting pregnant during last few years?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 xml:space="preserve">When was the last time you used a method? Which method was that? When did you start using that method? How long after the birth of last child did you use the method? 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hy did you stop using that method?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Did you become pregnant while using (method), or did you stop to get pregnant, or did you stop for some other reason?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lastRenderedPageBreak/>
              <w:t>Have you ever used anything or tried in any way to delay or avoid getting pregnant?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here did you get it [current method] at that time?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At that time, were you told about side effects or problems you might have with the method?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hen you got sterilized, were you told about side effects or problems you might have with the method?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ere you ever told by a health or family planning worker about side effects or problems you might have with the method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ere you told what to do if you experienced side effects or problems?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ere you advised by a health or family planning worker about the following:</w:t>
            </w:r>
          </w:p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Help you in selecting a method?</w:t>
            </w:r>
          </w:p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 xml:space="preserve">Were you ever told by a health or family planning worker about side effects or problems you might have with the method? </w:t>
            </w:r>
          </w:p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Explained how to use the selected method?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</w:p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</w:p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</w:p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</w:p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bookmarkStart w:id="2" w:name="RANGE!E29"/>
            <w:r w:rsidRPr="00F94CA6">
              <w:rPr>
                <w:rFonts w:ascii="Arial" w:eastAsia="Arial" w:hAnsi="Arial" w:cs="Arial"/>
              </w:rPr>
              <w:t>Where did you obtain (current method) the last time?</w:t>
            </w:r>
            <w:bookmarkEnd w:id="2"/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Do you know of a place where you can obtain a method of family planning?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Did the LHW talk to you about family planning?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In the last 12 months, have you visited a health facility for care for yourself or your children?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Did any staff member at the health facility speak to you about family planning methods?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lastRenderedPageBreak/>
              <w:t>Any birth or pregnancy termination after month and year of start of use of contraception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Are you satisfied with this method of family planning?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hy you are not satisfied with this method of family planning?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After the child you are now expecting, would you like to have another child, or would you prefer not to have any more children?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ould you like to have (a/another) child, or would you prefer not to have any (more) children?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916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How long would you like to wait before the birth of (a/another) child?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0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</w:tbl>
    <w:p w:rsidR="005B5021" w:rsidRPr="00F94CA6" w:rsidRDefault="005B5021" w:rsidP="005B5021">
      <w:pPr>
        <w:spacing w:line="480" w:lineRule="auto"/>
        <w:jc w:val="both"/>
        <w:rPr>
          <w:rFonts w:ascii="Arial" w:eastAsia="Arial" w:hAnsi="Arial" w:cs="Arial"/>
        </w:rPr>
      </w:pPr>
      <w:bookmarkStart w:id="3" w:name="RANGE!E31"/>
      <w:bookmarkEnd w:id="1"/>
      <w:bookmarkEnd w:id="3"/>
    </w:p>
    <w:p w:rsidR="005B5021" w:rsidRPr="00F94CA6" w:rsidRDefault="005B5021" w:rsidP="005B5021">
      <w:pPr>
        <w:pStyle w:val="Caption"/>
        <w:keepNext/>
        <w:spacing w:after="0" w:line="48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F94CA6">
        <w:rPr>
          <w:rFonts w:ascii="Arial" w:eastAsia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F94CA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F94CA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F94CA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3B714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5</w:t>
      </w:r>
      <w:r w:rsidRPr="00F94CA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F94CA6">
        <w:rPr>
          <w:rFonts w:ascii="Arial" w:eastAsia="Arial" w:hAnsi="Arial" w:cs="Arial"/>
          <w:b/>
          <w:bCs/>
          <w:i w:val="0"/>
          <w:iCs w:val="0"/>
          <w:color w:val="auto"/>
          <w:sz w:val="22"/>
          <w:szCs w:val="22"/>
        </w:rPr>
        <w:t>: Child Immunization Questions</w:t>
      </w:r>
    </w:p>
    <w:tbl>
      <w:tblPr>
        <w:tblStyle w:val="ListTable6Colorful1"/>
        <w:tblW w:w="0" w:type="auto"/>
        <w:tblLook w:val="06A0" w:firstRow="1" w:lastRow="0" w:firstColumn="1" w:lastColumn="0" w:noHBand="1" w:noVBand="1"/>
      </w:tblPr>
      <w:tblGrid>
        <w:gridCol w:w="7172"/>
        <w:gridCol w:w="828"/>
        <w:gridCol w:w="828"/>
      </w:tblGrid>
      <w:tr w:rsidR="005B5021" w:rsidRPr="00F94CA6" w:rsidTr="00C24E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Child Immunization Indicators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PDHS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PSLM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 xml:space="preserve">Were you vaccinated for BCG? 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ere you vaccinated for Penta 2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ere you vaccinated for Penta 3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ere you vaccinated for Pneumococcal 1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ere you vaccinated for Pneumococcal 2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ere you vaccinated for Pneumococcal 3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ere you vaccinated for Polio 1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 xml:space="preserve">Were you vaccinated for Polio 2 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ere you vaccinated for Polio 3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ere you vaccinated for Measles 1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ere you vaccinated for Measles 2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lastRenderedPageBreak/>
              <w:t>Were you vaccinated for ROTAVIRUS 1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ere you vaccinated for ROTAVIRUS 2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ere you vaccinated for ROTAVIRUS 3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hat date the most recent immunization was given?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here the most recent immunization was given?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How many days after birth, did the child get first injection of BCG?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How far did you travel (round trip) to get immunization?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How much did you pay for it?</w:t>
            </w:r>
          </w:p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</w:rPr>
            </w:pP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  <w:tr w:rsidR="005B5021" w:rsidRPr="00F94CA6" w:rsidTr="00C24E2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 w:val="0"/>
                <w:color w:val="000000"/>
              </w:rPr>
            </w:pPr>
            <w:r w:rsidRPr="00F94CA6">
              <w:rPr>
                <w:rFonts w:ascii="Arial" w:eastAsia="Arial" w:hAnsi="Arial" w:cs="Arial"/>
              </w:rPr>
              <w:t>Why was the child not immunized?</w:t>
            </w:r>
          </w:p>
        </w:tc>
        <w:tc>
          <w:tcPr>
            <w:tcW w:w="792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✗</w:t>
            </w:r>
          </w:p>
        </w:tc>
        <w:tc>
          <w:tcPr>
            <w:tcW w:w="828" w:type="dxa"/>
            <w:noWrap/>
            <w:hideMark/>
          </w:tcPr>
          <w:p w:rsidR="005B5021" w:rsidRPr="00F94CA6" w:rsidRDefault="005B5021" w:rsidP="005B50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 w:rsidRPr="00F94CA6">
              <w:rPr>
                <w:rFonts w:ascii="Segoe UI Symbol" w:eastAsia="Arial" w:hAnsi="Segoe UI Symbol" w:cs="Segoe UI Symbol"/>
              </w:rPr>
              <w:t>🗸</w:t>
            </w:r>
          </w:p>
        </w:tc>
      </w:tr>
    </w:tbl>
    <w:p w:rsidR="005B5021" w:rsidRPr="00F94CA6" w:rsidRDefault="005B5021" w:rsidP="005B5021">
      <w:pPr>
        <w:spacing w:line="480" w:lineRule="auto"/>
        <w:jc w:val="both"/>
        <w:rPr>
          <w:rFonts w:ascii="Arial" w:eastAsia="Arial" w:hAnsi="Arial" w:cs="Arial"/>
        </w:rPr>
      </w:pPr>
    </w:p>
    <w:p w:rsidR="00402A59" w:rsidRDefault="00402A59" w:rsidP="005B5021">
      <w:pPr>
        <w:spacing w:line="480" w:lineRule="auto"/>
      </w:pPr>
    </w:p>
    <w:sectPr w:rsidR="00402A59" w:rsidSect="00CA2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021"/>
    <w:rsid w:val="00402A59"/>
    <w:rsid w:val="005B5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838C9"/>
  <w15:chartTrackingRefBased/>
  <w15:docId w15:val="{BC8A9D28-B5AD-4B55-A800-B5A976E77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50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02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B502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US"/>
    </w:rPr>
  </w:style>
  <w:style w:type="table" w:customStyle="1" w:styleId="ListTable6Colorful1">
    <w:name w:val="List Table 6 Colorful1"/>
    <w:basedOn w:val="TableNormal"/>
    <w:uiPriority w:val="51"/>
    <w:rsid w:val="005B5021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03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3-10T14:01:00Z</dcterms:created>
  <dcterms:modified xsi:type="dcterms:W3CDTF">2025-03-10T14:04:00Z</dcterms:modified>
</cp:coreProperties>
</file>